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1" w:type="dxa"/>
        <w:tblInd w:w="-1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220"/>
        <w:gridCol w:w="1170"/>
        <w:gridCol w:w="1050"/>
        <w:gridCol w:w="1050"/>
        <w:gridCol w:w="1051"/>
      </w:tblGrid>
      <w:tr w:rsidR="008C6924">
        <w:tblPrEx>
          <w:tblCellMar>
            <w:top w:w="0" w:type="dxa"/>
            <w:bottom w:w="0" w:type="dxa"/>
          </w:tblCellMar>
        </w:tblPrEx>
        <w:tc>
          <w:tcPr>
            <w:tcW w:w="522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C6924" w:rsidRDefault="00825584">
            <w:pPr>
              <w:pStyle w:val="Standard"/>
              <w:spacing w:after="0" w:line="240" w:lineRule="auto"/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st frequent answer</w:t>
            </w:r>
          </w:p>
        </w:tc>
        <w:tc>
          <w:tcPr>
            <w:tcW w:w="105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05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51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M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liked the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the seminar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had no (technical) issues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questions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otivated me to better deal with the seminar content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questions during the seminar will facilitate my preparations for the exam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e to the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 felt better engaged during the seminar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d my learning success during the seminar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otivated me to ask the tutor questions during the seminar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llowed me to express my own opinion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ppreciate the anonymi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lready know audience response systems from previous classes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Vo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hould be extended to other classes as well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case that I do not understand something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usually ask the tutor after class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swering questions in front of my fellow stud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kes me feel uncomfortable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8C6924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522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 a tutor asks a question I tend to just join the majority.</w:t>
            </w:r>
          </w:p>
        </w:tc>
        <w:tc>
          <w:tcPr>
            <w:tcW w:w="117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1051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6924" w:rsidRDefault="00825584">
            <w:pPr>
              <w:pStyle w:val="Standard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</w:tbl>
    <w:p w:rsidR="008C6924" w:rsidRDefault="008C6924">
      <w:pPr>
        <w:pStyle w:val="Table"/>
      </w:pPr>
    </w:p>
    <w:p w:rsidR="008C6924" w:rsidRDefault="008C6924">
      <w:pPr>
        <w:pStyle w:val="Standard"/>
      </w:pPr>
    </w:p>
    <w:sectPr w:rsidR="008C692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584" w:rsidRDefault="00825584">
      <w:pPr>
        <w:spacing w:after="0" w:line="240" w:lineRule="auto"/>
      </w:pPr>
      <w:r>
        <w:separator/>
      </w:r>
    </w:p>
  </w:endnote>
  <w:endnote w:type="continuationSeparator" w:id="0">
    <w:p w:rsidR="00825584" w:rsidRDefault="00825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584" w:rsidRDefault="0082558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825584" w:rsidRDefault="008255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7E20" w:rsidRDefault="00825584">
    <w:pPr>
      <w:pStyle w:val="Header"/>
    </w:pPr>
    <w:r>
      <w:rPr>
        <w:b/>
        <w:bCs/>
      </w:rPr>
      <w:t>Additional file 1: Supplementary Table 1.</w:t>
    </w:r>
    <w:r>
      <w:t xml:space="preserve"> Detailed evaluation results regarding the use of eduVote. Students evaluated the use of the audience response system eduVote using a 6-point Likert scale (from 1 “strongly agree” to 6 “strongly disgree”). Shown are details for individual items/questions: </w:t>
    </w:r>
    <w:r>
      <w:t>The most frequent answer, the median, the mean and the standard error of means (SEM) are listed (n = 114)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C6924"/>
    <w:rsid w:val="0009652E"/>
    <w:rsid w:val="00825584"/>
    <w:rsid w:val="008C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lang w:val="de-DE" w:eastAsia="de-DE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styleId="Header">
    <w:name w:val="header"/>
    <w:basedOn w:val="Standard"/>
    <w:pPr>
      <w:suppressLineNumbers/>
      <w:tabs>
        <w:tab w:val="center" w:pos="4680"/>
        <w:tab w:val="right" w:pos="936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lang w:val="de-DE" w:eastAsia="de-DE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styleId="Header">
    <w:name w:val="header"/>
    <w:basedOn w:val="Standard"/>
    <w:pPr>
      <w:suppressLineNumbers/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Villanueva, Ian</cp:lastModifiedBy>
  <cp:revision>2</cp:revision>
  <dcterms:created xsi:type="dcterms:W3CDTF">2020-06-27T03:48:00Z</dcterms:created>
  <dcterms:modified xsi:type="dcterms:W3CDTF">2020-07-0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